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3F6" w:rsidRPr="00632790" w:rsidRDefault="00083C52" w:rsidP="006D53F6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Appendix S1: </w:t>
      </w:r>
      <w:r w:rsidR="006D53F6" w:rsidRPr="00632790">
        <w:rPr>
          <w:rFonts w:ascii="Times New Roman" w:hAnsi="Times New Roman" w:cs="Times New Roman"/>
          <w:b/>
          <w:sz w:val="24"/>
        </w:rPr>
        <w:t>MEDLINE search strateg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8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. Endometrial Hyperplasia/</w:t>
            </w: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. "</w:t>
            </w:r>
            <w:proofErr w:type="gram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imple</w:t>
            </w:r>
            <w:proofErr w:type="gram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endometrial hyperplasia".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[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. "</w:t>
            </w:r>
            <w:proofErr w:type="gram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mplex</w:t>
            </w:r>
            <w:proofErr w:type="gram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endometrial hyperplasia".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[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. "</w:t>
            </w:r>
            <w:proofErr w:type="gram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mplex</w:t>
            </w:r>
            <w:proofErr w:type="gram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typical endometrial hyperplasia".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[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5. "</w:t>
            </w:r>
            <w:proofErr w:type="gram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imple</w:t>
            </w:r>
            <w:proofErr w:type="gram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typical endometrial hyperplasia".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[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6. "</w:t>
            </w:r>
            <w:proofErr w:type="gram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mplex</w:t>
            </w:r>
            <w:proofErr w:type="gram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hyperplasia with atypia".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[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7. "</w:t>
            </w:r>
            <w:proofErr w:type="gram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imple</w:t>
            </w:r>
            <w:proofErr w:type="gram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hyperplasia with atypia".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[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8. 1 or 2 or 3 or 4 or 5 or 6 or 7</w:t>
            </w: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8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9. Uterine Neoplasms/</w:t>
            </w: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0. Endometrial Neoplasms/</w:t>
            </w: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8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1. Endometrial Cancer/</w:t>
            </w: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1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2. Uterine Cancer/</w:t>
            </w: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3. "womb cancer*".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[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lastRenderedPageBreak/>
              <w:t>14. "womb neoplasm*".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[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5. "womb tumour*".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[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16. "womb 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umor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*".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 [</w:t>
            </w:r>
            <w:proofErr w:type="spellStart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5"/>
        <w:gridCol w:w="81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7. 9 or 10 or 11 or 12 or 13 or 14 or 15 or 16</w:t>
            </w:r>
          </w:p>
        </w:tc>
        <w:tc>
          <w:tcPr>
            <w:tcW w:w="0" w:type="auto"/>
            <w:vAlign w:val="center"/>
            <w:hideMark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</w:tbl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p w:rsidR="006D53F6" w:rsidRPr="00632790" w:rsidRDefault="006D53F6" w:rsidP="006D53F6">
      <w:pPr>
        <w:spacing w:after="100" w:line="240" w:lineRule="auto"/>
        <w:rPr>
          <w:rFonts w:ascii="Times New Roman" w:eastAsia="Times New Roman" w:hAnsi="Times New Roman" w:cs="Times New Roman"/>
          <w:vanish/>
          <w:color w:val="0A0905"/>
          <w:sz w:val="24"/>
          <w:szCs w:val="24"/>
          <w:lang w:eastAsia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23"/>
      </w:tblGrid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</w:tcPr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8. 8 and 17</w:t>
            </w:r>
          </w:p>
          <w:p w:rsidR="006D53F6" w:rsidRPr="00632790" w:rsidRDefault="006D53F6" w:rsidP="00DF3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</w:p>
        </w:tc>
      </w:tr>
      <w:tr w:rsidR="006D53F6" w:rsidRPr="00632790" w:rsidTr="00DF3502">
        <w:trPr>
          <w:tblCellSpacing w:w="15" w:type="dxa"/>
        </w:trPr>
        <w:tc>
          <w:tcPr>
            <w:tcW w:w="0" w:type="auto"/>
            <w:vAlign w:val="center"/>
          </w:tcPr>
          <w:p w:rsidR="006D53F6" w:rsidRPr="006D53F6" w:rsidRDefault="006D53F6" w:rsidP="006D53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18"/>
                <w:lang w:eastAsia="en-GB"/>
              </w:rPr>
            </w:pPr>
            <w:r w:rsidRPr="00632790">
              <w:rPr>
                <w:rFonts w:ascii="Times New Roman" w:eastAsia="Times New Roman" w:hAnsi="Times New Roman" w:cs="Times New Roman"/>
                <w:color w:val="0A0905"/>
                <w:sz w:val="24"/>
                <w:szCs w:val="18"/>
                <w:lang w:eastAsia="en-GB"/>
              </w:rPr>
              <w:t>19. limit 18 to females, humans and journal articles</w:t>
            </w:r>
          </w:p>
        </w:tc>
      </w:tr>
    </w:tbl>
    <w:p w:rsidR="00087C17" w:rsidRDefault="00087C17"/>
    <w:sectPr w:rsidR="00087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831F39"/>
    <w:multiLevelType w:val="hybridMultilevel"/>
    <w:tmpl w:val="27DEC044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3F6"/>
    <w:rsid w:val="00083C52"/>
    <w:rsid w:val="00087C17"/>
    <w:rsid w:val="006D53F6"/>
    <w:rsid w:val="00A4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A97CC2-3638-4948-AE87-86EE45A7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3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Úna McMenamin</dc:creator>
  <cp:keywords/>
  <dc:description/>
  <cp:lastModifiedBy>Windows User</cp:lastModifiedBy>
  <cp:revision>2</cp:revision>
  <dcterms:created xsi:type="dcterms:W3CDTF">2020-01-01T15:31:00Z</dcterms:created>
  <dcterms:modified xsi:type="dcterms:W3CDTF">2020-01-01T15:31:00Z</dcterms:modified>
</cp:coreProperties>
</file>